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77" w:type="dxa"/>
        <w:tblInd w:w="-709" w:type="dxa"/>
        <w:tblLook w:val="04A0" w:firstRow="1" w:lastRow="0" w:firstColumn="1" w:lastColumn="0" w:noHBand="0" w:noVBand="1"/>
      </w:tblPr>
      <w:tblGrid>
        <w:gridCol w:w="3227"/>
        <w:gridCol w:w="222"/>
        <w:gridCol w:w="1236"/>
        <w:gridCol w:w="222"/>
        <w:gridCol w:w="1236"/>
        <w:gridCol w:w="222"/>
        <w:gridCol w:w="487"/>
        <w:gridCol w:w="222"/>
        <w:gridCol w:w="1236"/>
        <w:gridCol w:w="222"/>
        <w:gridCol w:w="1236"/>
        <w:gridCol w:w="222"/>
        <w:gridCol w:w="487"/>
      </w:tblGrid>
      <w:tr w:rsidR="004B56E0" w:rsidRPr="008F682A" w14:paraId="605FAEFE" w14:textId="77777777" w:rsidTr="009D0D31">
        <w:trPr>
          <w:trHeight w:val="300"/>
        </w:trPr>
        <w:tc>
          <w:tcPr>
            <w:tcW w:w="1047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1492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  <w:r w:rsidRPr="00965E00">
              <w:rPr>
                <w:color w:val="000000" w:themeColor="text1"/>
                <w:sz w:val="20"/>
                <w:szCs w:val="20"/>
                <w:lang w:val="en-US"/>
              </w:rPr>
              <w:br w:type="page"/>
            </w: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br w:type="page"/>
            </w:r>
            <w:r w:rsidRPr="00965E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upplementary </w:t>
            </w:r>
            <w:r w:rsidRPr="00965E00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  <w:t>Table 1.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 The dual-task cost (DT-C in %) using the traditional time- or speed-delta equations.</w:t>
            </w:r>
          </w:p>
          <w:p w14:paraId="1708ECC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4C6F2EB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</w:tr>
      <w:tr w:rsidR="004B56E0" w:rsidRPr="00965E00" w14:paraId="5528ACDA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CE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418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340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E7F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Falle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6D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340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0D7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Non-fallers</w:t>
            </w:r>
          </w:p>
        </w:tc>
      </w:tr>
      <w:tr w:rsidR="004B56E0" w:rsidRPr="00965E00" w14:paraId="074E14C8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157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Kelly et al, 2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4A2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EE1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04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318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39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FC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20E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97B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BC2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872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7B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56A5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</w:tr>
      <w:tr w:rsidR="004B56E0" w:rsidRPr="00965E00" w14:paraId="7E975A83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976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589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14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8.487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* 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9A3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89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9.0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9C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D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400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5E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0.051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* 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ED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872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2.0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93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7C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329BD84B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DA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ur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F1A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B1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2.0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FD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87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0.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4D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475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E7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7BB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5.6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10E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2F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0.3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06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5A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0F087B39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82C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5D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D1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3.398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# #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5D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10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2.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219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84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C43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D5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50.854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# #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49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4C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2.2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14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E3A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3BB834D9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E41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it-to-sta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56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D0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4.9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CF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F6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7.2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DF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EE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3B5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99D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6.9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CD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2F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8.3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8C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F1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1861944D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33F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tand to s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B8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F5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1.1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13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0CC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6.7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49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2CC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54A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22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1.6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BF3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C4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2.1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FA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25F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32D00D30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0A4A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Full iTU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9B3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64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7.1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2C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82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9.2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976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2EB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7DC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A20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.9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1A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68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7.4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D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6A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06F517B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CB5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DD5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55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C0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328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1FA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57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4F6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2CD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DD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FD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BC4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5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2D2F83A8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AEC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Asai et al., 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2F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C6E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4F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B40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A43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E83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40B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2A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A2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268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E50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6C3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60DB13F9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848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16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54E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8.192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46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00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6.2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8A1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EE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A1B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E0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8.929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9E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343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6.6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645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64B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36BBF76E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155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ur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B4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93A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5.0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DD0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6FA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8.0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55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010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867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3E4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5.8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87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D5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7.4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DE7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F9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80034D6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F4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DCBB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D10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.458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# #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38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DA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5.4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4A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95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E8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2D5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6.727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# #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A76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45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3.8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73D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568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21514B67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DC9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it-to-sta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BE8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C7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6.8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2CA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97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4.7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483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A3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94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31A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5.3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75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84B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6.8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507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D6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3F04A82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5FD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tand to s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C35B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4FA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7.5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79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6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4.3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B38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637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34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50E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7.8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88A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D9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7.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4E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4D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7640FC9C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E7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Full iTU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C0B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96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1.3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B0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641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0.6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B7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883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03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C2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6.1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2E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94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8.9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E6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BD1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32FC399F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40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EE62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986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DF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C3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C0C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AC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70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7E1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3C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87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D4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B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55646767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494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Hunter et al., 2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EB5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AB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941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9B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FF3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51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A1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2F7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B3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75D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FA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42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3CA8E757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ACD8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1 spe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67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B8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1.4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C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D0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9.4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E5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36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56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3F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1.7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75D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44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8.6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747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9A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131D22A4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D83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2 spe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6C4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42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2.8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0E4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59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8.9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06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756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C5E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F3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7.891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eastAsia="en-CA"/>
              </w:rPr>
              <w:t>$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F6E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FD0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7.1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816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5AE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E8A68C1" w14:textId="77777777" w:rsidTr="009D0D3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56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49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D92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80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417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D8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CA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0A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073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89D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53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AAAB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AD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8F682A" w14:paraId="3242AAF2" w14:textId="77777777" w:rsidTr="009D0D31">
        <w:trPr>
          <w:trHeight w:val="525"/>
        </w:trPr>
        <w:tc>
          <w:tcPr>
            <w:tcW w:w="1047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1A9F9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Note: Dual task cost (DT-C) was calculated following previous work by Kelly et al, 2010, </w:t>
            </w:r>
            <w:proofErr w:type="spellStart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Asai</w:t>
            </w:r>
            <w:proofErr w:type="spellEnd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 et al., 2018, and Hunter et al., 2018. *</w:t>
            </w:r>
            <w:proofErr w:type="gramStart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walk</w:t>
            </w:r>
            <w:proofErr w:type="gramEnd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 1 vs. turn; ** walk 1 vs. full </w:t>
            </w:r>
            <w:proofErr w:type="spellStart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iTUG</w:t>
            </w:r>
            <w:proofErr w:type="spellEnd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; 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en-CA"/>
              </w:rPr>
              <w:t>#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turn vs. walk 2; 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en-CA"/>
              </w:rPr>
              <w:t xml:space="preserve">## 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walk 2 vs. full </w:t>
            </w:r>
            <w:proofErr w:type="spellStart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iTUG</w:t>
            </w:r>
            <w:proofErr w:type="spellEnd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; 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en-CA"/>
              </w:rPr>
              <w:t>*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walk 1 vs. walk 2. SD: standard deviation. n: sample size. No between-group (fallers vs non-fallers) differences were found (p&gt;0.05).</w:t>
            </w:r>
          </w:p>
        </w:tc>
      </w:tr>
    </w:tbl>
    <w:p w14:paraId="42A4D88F" w14:textId="77777777" w:rsidR="004B56E0" w:rsidRPr="00965E00" w:rsidRDefault="004B56E0" w:rsidP="004B56E0">
      <w:pPr>
        <w:spacing w:line="240" w:lineRule="auto"/>
        <w:rPr>
          <w:rFonts w:ascii="Times New Roman" w:hAnsi="Times New Roman"/>
          <w:b/>
          <w:noProof/>
          <w:color w:val="000000" w:themeColor="text1"/>
          <w:sz w:val="24"/>
          <w:szCs w:val="24"/>
          <w:lang w:val="en-CA" w:eastAsia="en-CA"/>
        </w:rPr>
      </w:pPr>
      <w:r w:rsidRPr="00965E00">
        <w:rPr>
          <w:rFonts w:ascii="Times New Roman" w:hAnsi="Times New Roman"/>
          <w:b/>
          <w:noProof/>
          <w:color w:val="000000" w:themeColor="text1"/>
          <w:sz w:val="24"/>
          <w:szCs w:val="24"/>
          <w:lang w:val="en-CA" w:eastAsia="en-CA"/>
        </w:rPr>
        <w:br w:type="page"/>
      </w:r>
    </w:p>
    <w:tbl>
      <w:tblPr>
        <w:tblW w:w="10544" w:type="dxa"/>
        <w:tblInd w:w="-851" w:type="dxa"/>
        <w:tblLook w:val="04A0" w:firstRow="1" w:lastRow="0" w:firstColumn="1" w:lastColumn="0" w:noHBand="0" w:noVBand="1"/>
      </w:tblPr>
      <w:tblGrid>
        <w:gridCol w:w="3846"/>
        <w:gridCol w:w="222"/>
        <w:gridCol w:w="1208"/>
        <w:gridCol w:w="222"/>
        <w:gridCol w:w="999"/>
        <w:gridCol w:w="222"/>
        <w:gridCol w:w="476"/>
        <w:gridCol w:w="222"/>
        <w:gridCol w:w="1208"/>
        <w:gridCol w:w="222"/>
        <w:gridCol w:w="999"/>
        <w:gridCol w:w="222"/>
        <w:gridCol w:w="476"/>
      </w:tblGrid>
      <w:tr w:rsidR="004B56E0" w:rsidRPr="008F682A" w14:paraId="3E1102E8" w14:textId="77777777" w:rsidTr="009D0D31">
        <w:trPr>
          <w:trHeight w:val="615"/>
        </w:trPr>
        <w:tc>
          <w:tcPr>
            <w:tcW w:w="1054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4CD3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  <w:r w:rsidRPr="00965E00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  <w:lastRenderedPageBreak/>
              <w:t>Supplementary Table 2.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 </w:t>
            </w:r>
            <w:bookmarkStart w:id="0" w:name="OLE_LINK1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Mini-mental state examination (MMSE) </w:t>
            </w:r>
            <w:bookmarkEnd w:id="0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scores and cognitive replies during the dual task (DT).</w:t>
            </w:r>
          </w:p>
        </w:tc>
      </w:tr>
      <w:tr w:rsidR="004B56E0" w:rsidRPr="00965E00" w14:paraId="7AC92835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EE8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DED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31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BFA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Falle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34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31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3E9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Non-fallers</w:t>
            </w:r>
          </w:p>
        </w:tc>
      </w:tr>
      <w:tr w:rsidR="004B56E0" w:rsidRPr="00965E00" w14:paraId="3127BD5C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8804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>MM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38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AE8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91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B93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C98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C88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4E5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60C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922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757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CA5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63E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</w:p>
        </w:tc>
      </w:tr>
      <w:tr w:rsidR="004B56E0" w:rsidRPr="00965E00" w14:paraId="09F188C5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27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emporal orient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48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A1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5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B2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F7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7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8D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E1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68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CE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6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CE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726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6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06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44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798E17F3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5EA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patial orient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CC4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06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8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560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4A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1D1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7C5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04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AD3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9F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2C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2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209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12B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48658B26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FD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Atten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16E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EC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8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782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83E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7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2A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A6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9F0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D0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FF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97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3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47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3EC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65D05EA5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A62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Memor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9A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F73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4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C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3D3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3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54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83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68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A43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90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AF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8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EAD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90F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775238B4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D702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Langu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CE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44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8.6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4BA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49716CC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A9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8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B93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A3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34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0D0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8.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5AE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20B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2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1EE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E7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21F066C4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44B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815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992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6.2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4C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AD4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3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5EB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8A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B82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C8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7.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631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21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.tur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B8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4AB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4714A299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DD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292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2F6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E0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010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7CA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F57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D34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76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D9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B4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2D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03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38206D44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A6D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  <w:t xml:space="preserve">DT </w:t>
            </w:r>
            <w:r w:rsidRPr="00965E00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en-CA"/>
              </w:rPr>
              <w:t>performance / cognitive repl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499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EF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10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23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331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1D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0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7A3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9D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3EC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BA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504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47F75170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896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otal vocalizations (number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A4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82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AE8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246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A5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AF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E8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94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45E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AFF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88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7C0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6D5C702F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011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it-to-sta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B8A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40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9F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589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83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5F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014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15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00A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A0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BC7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C1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3B374A73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BB2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4C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0EB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5.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57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663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.5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B2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2EA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29B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CC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5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E1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A9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9CE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528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4B2E5394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F61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ur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CA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81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7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DB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52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1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A0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3C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944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DB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4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37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D7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6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2C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7F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1DECB70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77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E4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47F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3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95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CC3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8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A6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6B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99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4D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10F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224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6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23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102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B994850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9A8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Turn and stand to s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774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5C6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2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95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31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20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59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C7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81B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EA9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D45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B30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2B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1DF3923D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07B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Full iTU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D5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82A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1.6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29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8DD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7.0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860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B7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65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D3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0.1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CA5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95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2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2B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D2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E2D57EB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E56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56B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B6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60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0A1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81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91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9A4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8B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93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9EE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09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CE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65789EF2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AF96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Correct (number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BF7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3E5A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1E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3C3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17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8AC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5C5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647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FA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E4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5CF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39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013CA2FB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860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it-to-sta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90E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E52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FC7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C35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81D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AB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EE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6E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F7E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A1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88E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2C5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A9F7C14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327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99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E0B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1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EA2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E4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6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D4D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5F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A25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85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8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EA7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37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6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E3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16C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7AC6C820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1A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ur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3D3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66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2A6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BE6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8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563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BC9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F98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7AC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0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EE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1B6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8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40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DDA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0EEA23CD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01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88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B84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.4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EA0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33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3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83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546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03B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F0A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.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263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14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9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CD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43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493B455C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289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Turn and stand to s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C4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6A7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2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18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4C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5DF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D9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89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26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17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6B1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FC7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F8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096691D8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52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Full iTU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A2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E9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E6F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63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6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C3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BB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C7E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B0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7.6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7BC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77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4.3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AAB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40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1BC9EF33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B0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6C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B4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771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26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5AC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72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49D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15F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399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0FF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1F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0DA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55745D1F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A27D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Errors (number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C78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AE3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21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7C2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69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58A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52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34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E60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C74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00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C86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32521709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625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Sit-to-sta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F1DA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10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B2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F4F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03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391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3FD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6D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820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FF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2D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16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4BAD4DB8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8678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56C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832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87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EED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.5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F35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474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13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E60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6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8C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E0C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8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2C9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7C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10A51589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B69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Tur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56BE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A9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CAD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49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2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6E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32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697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0D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3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4F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06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4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30B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27D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1975C096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E5B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Walk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5E4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1B8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9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3A6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77C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8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D4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1A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C5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92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DB0B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CF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1.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CA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D9B5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1F927C8E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E71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Turn and stand to s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0AA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6EA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0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EC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83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583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B742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5E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7D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B4EC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13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0.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E61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02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0EE1A86C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047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Full iTU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29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8F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6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7DA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FD26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7.4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44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BC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743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1E9E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2.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85F7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428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.0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AAF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68B4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</w:tr>
      <w:tr w:rsidR="004B56E0" w:rsidRPr="00965E00" w14:paraId="554F4944" w14:textId="77777777" w:rsidTr="009D0D31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159" w14:textId="77777777" w:rsidR="004B56E0" w:rsidRPr="00965E00" w:rsidRDefault="004B56E0" w:rsidP="009D0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9F4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7F71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ED0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7675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89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EF6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6F4D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D84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0193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4B0F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C3B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AC99" w14:textId="77777777" w:rsidR="004B56E0" w:rsidRPr="00965E00" w:rsidRDefault="004B56E0" w:rsidP="009D0D3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B56E0" w:rsidRPr="00965E00" w14:paraId="58DF7C24" w14:textId="77777777" w:rsidTr="009D0D31">
        <w:trPr>
          <w:trHeight w:val="300"/>
        </w:trPr>
        <w:tc>
          <w:tcPr>
            <w:tcW w:w="1054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8DD1" w14:textId="77777777" w:rsidR="004B56E0" w:rsidRPr="00965E00" w:rsidRDefault="004B56E0" w:rsidP="009D0D3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</w:pPr>
            <w:r w:rsidRPr="004B56E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it-IT" w:eastAsia="en-CA"/>
              </w:rPr>
              <w:t xml:space="preserve">MMSE: mini-mental state score. 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Temporal orientation, spatial orientation, attention, memory, and language are MMSE domains. Sit-to-stand, walk 1, turn, walk 2, turn and stand to sit are the </w:t>
            </w:r>
            <w:proofErr w:type="spellStart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iTUG</w:t>
            </w:r>
            <w:proofErr w:type="spellEnd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 phases. Full </w:t>
            </w:r>
            <w:proofErr w:type="spellStart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iTUG</w:t>
            </w:r>
            <w:proofErr w:type="spellEnd"/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 xml:space="preserve">: </w:t>
            </w: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Instrumented timed up and go including all the test phases. </w:t>
            </w:r>
            <w:r w:rsidRPr="00965E0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n-CA"/>
              </w:rPr>
              <w:t>SD: standard deviation. n: sample size.</w:t>
            </w:r>
          </w:p>
        </w:tc>
      </w:tr>
    </w:tbl>
    <w:p w14:paraId="10AA5C87" w14:textId="77777777" w:rsidR="004B56E0" w:rsidRPr="00965E00" w:rsidRDefault="004B56E0" w:rsidP="004B56E0">
      <w:pPr>
        <w:spacing w:after="0"/>
        <w:ind w:right="-1"/>
        <w:jc w:val="both"/>
        <w:rPr>
          <w:rFonts w:ascii="Times New Roman" w:hAnsi="Times New Roman"/>
          <w:color w:val="000000" w:themeColor="text1"/>
          <w:lang w:val="en-US"/>
        </w:rPr>
      </w:pPr>
      <w:r w:rsidRPr="00965E00">
        <w:rPr>
          <w:rFonts w:ascii="Times New Roman" w:hAnsi="Times New Roman"/>
          <w:b/>
          <w:noProof/>
          <w:color w:val="000000" w:themeColor="text1"/>
          <w:sz w:val="24"/>
          <w:szCs w:val="24"/>
          <w:lang w:val="en-CA" w:eastAsia="en-CA"/>
        </w:rPr>
        <w:br w:type="page"/>
      </w:r>
      <w:r w:rsidRPr="00965E00"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>Supplementary Table 3</w:t>
      </w:r>
      <w:r w:rsidRPr="00965E00">
        <w:rPr>
          <w:rFonts w:ascii="Times New Roman" w:hAnsi="Times New Roman"/>
          <w:color w:val="000000" w:themeColor="text1"/>
          <w:lang w:val="en-US"/>
        </w:rPr>
        <w:t xml:space="preserve">. Receiver Operating Characteristic Curve (ROC curve) to predict history </w:t>
      </w:r>
    </w:p>
    <w:tbl>
      <w:tblPr>
        <w:tblStyle w:val="PlainTable2"/>
        <w:tblpPr w:leftFromText="141" w:rightFromText="141" w:vertAnchor="text" w:horzAnchor="margin" w:tblpY="351"/>
        <w:tblW w:w="8485" w:type="dxa"/>
        <w:tblLook w:val="04A0" w:firstRow="1" w:lastRow="0" w:firstColumn="1" w:lastColumn="0" w:noHBand="0" w:noVBand="1"/>
      </w:tblPr>
      <w:tblGrid>
        <w:gridCol w:w="2269"/>
        <w:gridCol w:w="1302"/>
        <w:gridCol w:w="1640"/>
        <w:gridCol w:w="1290"/>
        <w:gridCol w:w="1189"/>
        <w:gridCol w:w="795"/>
      </w:tblGrid>
      <w:tr w:rsidR="004B56E0" w:rsidRPr="00965E00" w14:paraId="211FD3E2" w14:textId="77777777" w:rsidTr="009D0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EDEDED" w:themeFill="accent3" w:themeFillTint="33"/>
            <w:vAlign w:val="center"/>
          </w:tcPr>
          <w:p w14:paraId="72AC6CA6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alls Prediction</w:t>
            </w:r>
          </w:p>
          <w:p w14:paraId="5BD112B1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quation 1 (time-delta)</w:t>
            </w:r>
          </w:p>
        </w:tc>
        <w:tc>
          <w:tcPr>
            <w:tcW w:w="1302" w:type="dxa"/>
            <w:shd w:val="clear" w:color="auto" w:fill="EDEDED" w:themeFill="accent3" w:themeFillTint="33"/>
            <w:vAlign w:val="center"/>
          </w:tcPr>
          <w:p w14:paraId="7EC6E9D6" w14:textId="77777777" w:rsidR="004B56E0" w:rsidRPr="00965E00" w:rsidRDefault="004B56E0" w:rsidP="009D0D31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rea</w:t>
            </w:r>
          </w:p>
        </w:tc>
        <w:tc>
          <w:tcPr>
            <w:tcW w:w="1640" w:type="dxa"/>
            <w:shd w:val="clear" w:color="auto" w:fill="EDEDED" w:themeFill="accent3" w:themeFillTint="33"/>
            <w:vAlign w:val="center"/>
          </w:tcPr>
          <w:p w14:paraId="3005B945" w14:textId="77777777" w:rsidR="004B56E0" w:rsidRPr="00965E00" w:rsidRDefault="004B56E0" w:rsidP="009D0D31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ut-off value</w:t>
            </w:r>
          </w:p>
          <w:p w14:paraId="66A14FBA" w14:textId="77777777" w:rsidR="004B56E0" w:rsidRPr="00965E00" w:rsidRDefault="004B56E0" w:rsidP="009D0D31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-index</w:t>
            </w:r>
          </w:p>
        </w:tc>
        <w:tc>
          <w:tcPr>
            <w:tcW w:w="1290" w:type="dxa"/>
            <w:shd w:val="clear" w:color="auto" w:fill="EDEDED" w:themeFill="accent3" w:themeFillTint="33"/>
            <w:vAlign w:val="center"/>
          </w:tcPr>
          <w:p w14:paraId="557C6D3C" w14:textId="77777777" w:rsidR="004B56E0" w:rsidRPr="00965E00" w:rsidRDefault="004B56E0" w:rsidP="009D0D31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ensibility</w:t>
            </w:r>
          </w:p>
        </w:tc>
        <w:tc>
          <w:tcPr>
            <w:tcW w:w="1189" w:type="dxa"/>
            <w:shd w:val="clear" w:color="auto" w:fill="EDEDED" w:themeFill="accent3" w:themeFillTint="33"/>
            <w:vAlign w:val="center"/>
          </w:tcPr>
          <w:p w14:paraId="21776865" w14:textId="77777777" w:rsidR="004B56E0" w:rsidRPr="00965E00" w:rsidRDefault="004B56E0" w:rsidP="009D0D31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795" w:type="dxa"/>
            <w:shd w:val="clear" w:color="auto" w:fill="EDEDED" w:themeFill="accent3" w:themeFillTint="33"/>
            <w:vAlign w:val="center"/>
          </w:tcPr>
          <w:p w14:paraId="7CECBD1C" w14:textId="77777777" w:rsidR="004B56E0" w:rsidRPr="00965E00" w:rsidRDefault="004B56E0" w:rsidP="009D0D31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4B56E0" w:rsidRPr="00965E00" w14:paraId="1F350021" w14:textId="77777777" w:rsidTr="009D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5D10508E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Full </w:t>
            </w:r>
            <w:proofErr w:type="spellStart"/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TUG</w:t>
            </w:r>
            <w:proofErr w:type="spellEnd"/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2" w:type="dxa"/>
            <w:vAlign w:val="bottom"/>
          </w:tcPr>
          <w:p w14:paraId="55EF2E0D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640" w:type="dxa"/>
          </w:tcPr>
          <w:p w14:paraId="53C69A17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05123761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26E3419B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7758A814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4B56E0" w:rsidRPr="00965E00" w14:paraId="79AC5FF0" w14:textId="77777777" w:rsidTr="009D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4F52A504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Walk 1</w:t>
            </w:r>
          </w:p>
        </w:tc>
        <w:tc>
          <w:tcPr>
            <w:tcW w:w="1302" w:type="dxa"/>
            <w:vAlign w:val="bottom"/>
          </w:tcPr>
          <w:p w14:paraId="309158AE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640" w:type="dxa"/>
          </w:tcPr>
          <w:p w14:paraId="5303D6F6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555A8DB5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0DFB39A4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79DEF6BB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</w:tr>
      <w:tr w:rsidR="004B56E0" w:rsidRPr="00965E00" w14:paraId="0C8860A6" w14:textId="77777777" w:rsidTr="009D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64E96BB4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Turn</w:t>
            </w:r>
          </w:p>
        </w:tc>
        <w:tc>
          <w:tcPr>
            <w:tcW w:w="1302" w:type="dxa"/>
            <w:vAlign w:val="bottom"/>
          </w:tcPr>
          <w:p w14:paraId="69D5B96C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640" w:type="dxa"/>
          </w:tcPr>
          <w:p w14:paraId="473746B1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2E9FC1B4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41D6E238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6BB15149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4B56E0" w:rsidRPr="00965E00" w14:paraId="5918CCE4" w14:textId="77777777" w:rsidTr="009D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66F06EFC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Walk 2</w:t>
            </w:r>
          </w:p>
        </w:tc>
        <w:tc>
          <w:tcPr>
            <w:tcW w:w="1302" w:type="dxa"/>
            <w:vAlign w:val="bottom"/>
          </w:tcPr>
          <w:p w14:paraId="30DE999B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640" w:type="dxa"/>
          </w:tcPr>
          <w:p w14:paraId="66B7A3E7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2E17B188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5E02755D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1F5D4B27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4B56E0" w:rsidRPr="00965E00" w14:paraId="19F0BB52" w14:textId="77777777" w:rsidTr="009D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EDEDED" w:themeFill="accent3" w:themeFillTint="33"/>
            <w:vAlign w:val="center"/>
          </w:tcPr>
          <w:p w14:paraId="277929BC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alls Prediction</w:t>
            </w:r>
          </w:p>
          <w:p w14:paraId="6E42E224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quation 2 (P-index</w:t>
            </w: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£</w:t>
            </w: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02" w:type="dxa"/>
            <w:shd w:val="clear" w:color="auto" w:fill="EDEDED" w:themeFill="accent3" w:themeFillTint="33"/>
            <w:vAlign w:val="center"/>
          </w:tcPr>
          <w:p w14:paraId="16EA7EE9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ea</w:t>
            </w:r>
          </w:p>
        </w:tc>
        <w:tc>
          <w:tcPr>
            <w:tcW w:w="1640" w:type="dxa"/>
            <w:shd w:val="clear" w:color="auto" w:fill="EDEDED" w:themeFill="accent3" w:themeFillTint="33"/>
            <w:vAlign w:val="center"/>
          </w:tcPr>
          <w:p w14:paraId="3D135FA0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ut-off value</w:t>
            </w:r>
          </w:p>
          <w:p w14:paraId="2B4852B2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-index</w:t>
            </w:r>
          </w:p>
        </w:tc>
        <w:tc>
          <w:tcPr>
            <w:tcW w:w="1290" w:type="dxa"/>
            <w:shd w:val="clear" w:color="auto" w:fill="EDEDED" w:themeFill="accent3" w:themeFillTint="33"/>
            <w:vAlign w:val="center"/>
          </w:tcPr>
          <w:p w14:paraId="10993AC7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nsibility</w:t>
            </w:r>
          </w:p>
        </w:tc>
        <w:tc>
          <w:tcPr>
            <w:tcW w:w="1189" w:type="dxa"/>
            <w:shd w:val="clear" w:color="auto" w:fill="EDEDED" w:themeFill="accent3" w:themeFillTint="33"/>
            <w:vAlign w:val="center"/>
          </w:tcPr>
          <w:p w14:paraId="61709C0A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795" w:type="dxa"/>
            <w:shd w:val="clear" w:color="auto" w:fill="EDEDED" w:themeFill="accent3" w:themeFillTint="33"/>
            <w:vAlign w:val="center"/>
          </w:tcPr>
          <w:p w14:paraId="381F0ADE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4B56E0" w:rsidRPr="00965E00" w14:paraId="4E5CEEF7" w14:textId="77777777" w:rsidTr="009D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434EF601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Full </w:t>
            </w:r>
            <w:proofErr w:type="spellStart"/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TUG</w:t>
            </w:r>
            <w:proofErr w:type="spellEnd"/>
          </w:p>
        </w:tc>
        <w:tc>
          <w:tcPr>
            <w:tcW w:w="1302" w:type="dxa"/>
            <w:vAlign w:val="bottom"/>
          </w:tcPr>
          <w:p w14:paraId="47406D90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40" w:type="dxa"/>
          </w:tcPr>
          <w:p w14:paraId="0DB8080E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6819B349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3CFFEC2F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411499CC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</w:tr>
      <w:tr w:rsidR="004B56E0" w:rsidRPr="00965E00" w14:paraId="00AA20CC" w14:textId="77777777" w:rsidTr="009D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5E485AFC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alk 1</w:t>
            </w:r>
          </w:p>
        </w:tc>
        <w:tc>
          <w:tcPr>
            <w:tcW w:w="1302" w:type="dxa"/>
            <w:vAlign w:val="bottom"/>
          </w:tcPr>
          <w:p w14:paraId="18D76CE9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640" w:type="dxa"/>
          </w:tcPr>
          <w:p w14:paraId="1B79E7AF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2EB9F187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2E73906D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22786AE9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5</w:t>
            </w:r>
          </w:p>
        </w:tc>
      </w:tr>
      <w:tr w:rsidR="004B56E0" w:rsidRPr="00965E00" w14:paraId="4CF2C080" w14:textId="77777777" w:rsidTr="009D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19B8F5C6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urn</w:t>
            </w:r>
          </w:p>
        </w:tc>
        <w:tc>
          <w:tcPr>
            <w:tcW w:w="1302" w:type="dxa"/>
            <w:vAlign w:val="bottom"/>
          </w:tcPr>
          <w:p w14:paraId="67B9613B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640" w:type="dxa"/>
          </w:tcPr>
          <w:p w14:paraId="4DD3F188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56E5CF83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4956BE04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1FC468BC" w14:textId="77777777" w:rsidR="004B56E0" w:rsidRPr="00965E00" w:rsidRDefault="004B56E0" w:rsidP="009D0D31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</w:tr>
      <w:tr w:rsidR="004B56E0" w:rsidRPr="00965E00" w14:paraId="66D2F358" w14:textId="77777777" w:rsidTr="009D0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bottom"/>
          </w:tcPr>
          <w:p w14:paraId="17CFBDED" w14:textId="77777777" w:rsidR="004B56E0" w:rsidRPr="00965E00" w:rsidRDefault="004B56E0" w:rsidP="009D0D31">
            <w:pPr>
              <w:ind w:right="-1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alk 2</w:t>
            </w:r>
          </w:p>
        </w:tc>
        <w:tc>
          <w:tcPr>
            <w:tcW w:w="1302" w:type="dxa"/>
            <w:vAlign w:val="bottom"/>
          </w:tcPr>
          <w:p w14:paraId="17B5F542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640" w:type="dxa"/>
          </w:tcPr>
          <w:p w14:paraId="3A8E9562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90" w:type="dxa"/>
          </w:tcPr>
          <w:p w14:paraId="0B05911E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89" w:type="dxa"/>
          </w:tcPr>
          <w:p w14:paraId="6F9CEE6F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795" w:type="dxa"/>
            <w:vAlign w:val="bottom"/>
          </w:tcPr>
          <w:p w14:paraId="7273FD8D" w14:textId="77777777" w:rsidR="004B56E0" w:rsidRPr="00965E00" w:rsidRDefault="004B56E0" w:rsidP="009D0D31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65E0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</w:tbl>
    <w:p w14:paraId="45CE712D" w14:textId="77777777" w:rsidR="004B56E0" w:rsidRPr="00965E00" w:rsidRDefault="004B56E0" w:rsidP="004B56E0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965E00">
        <w:rPr>
          <w:rFonts w:ascii="Times New Roman" w:hAnsi="Times New Roman"/>
          <w:color w:val="000000" w:themeColor="text1"/>
          <w:lang w:val="en-US"/>
        </w:rPr>
        <w:t>of falls in the oldest-old.</w:t>
      </w:r>
    </w:p>
    <w:p w14:paraId="479C741E" w14:textId="4E3ED4F7" w:rsidR="00732F49" w:rsidRDefault="004B56E0" w:rsidP="004B56E0"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>Note both equations did not present predictive accuracy to detect falls, thus cut-off, sensibility and specificity values are invalid (NA: not applicable). P-index</w:t>
      </w:r>
      <w:r w:rsidRPr="00CC6C86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: performance index 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>of dual task cost (DT-C) that considers time-delta (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>) and the accuracy of cognitive replies (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>). 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>: weight of the time-delta (time difference between DT and ST) in the P-index equation; 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: weight of the accuracy of the cognitive replies in the P-index equation. 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£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>The P-index [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(0.6) / 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(0.4)] was selected to illustrate the analysis (the P-index weights were tested by increasing 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nd decreasing W</w:t>
      </w:r>
      <w:r w:rsidRPr="00965E00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t 0, 0.1, 0.2, 0.3, 0.4, 0.5, 0.6, 0.7, 0.8, 0.9, and 1, respectively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)</w:t>
      </w:r>
      <w:r w:rsidRPr="00965E00">
        <w:rPr>
          <w:rFonts w:ascii="Times New Roman" w:hAnsi="Times New Roman"/>
          <w:color w:val="000000" w:themeColor="text1"/>
          <w:sz w:val="20"/>
          <w:szCs w:val="20"/>
          <w:lang w:val="en-US"/>
        </w:rPr>
        <w:t>. No statistically significant differences were found.</w:t>
      </w:r>
    </w:p>
    <w:sectPr w:rsidR="00732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E0"/>
    <w:rsid w:val="004B56E0"/>
    <w:rsid w:val="00732F49"/>
    <w:rsid w:val="00CC6C86"/>
    <w:rsid w:val="00CD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9AED6"/>
  <w15:chartTrackingRefBased/>
  <w15:docId w15:val="{3CD831D4-7BE6-4537-A1B6-856BC552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6E0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56E0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Kate Horsnell</cp:lastModifiedBy>
  <cp:revision>3</cp:revision>
  <dcterms:created xsi:type="dcterms:W3CDTF">2021-08-23T09:21:00Z</dcterms:created>
  <dcterms:modified xsi:type="dcterms:W3CDTF">2021-09-27T15:31:00Z</dcterms:modified>
</cp:coreProperties>
</file>